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CC848" w14:textId="04D81419" w:rsidR="00A33732" w:rsidRPr="00763FAA" w:rsidRDefault="00D34EFD" w:rsidP="00114596">
      <w:pPr>
        <w:spacing w:line="276" w:lineRule="auto"/>
        <w:ind w:left="720" w:hanging="360"/>
        <w:jc w:val="center"/>
        <w:rPr>
          <w:rFonts w:ascii="Arial" w:hAnsi="Arial" w:cs="Arial"/>
          <w:b/>
          <w:bCs/>
          <w:sz w:val="22"/>
          <w:szCs w:val="22"/>
        </w:rPr>
      </w:pPr>
      <w:r w:rsidRPr="00763FAA">
        <w:rPr>
          <w:rFonts w:ascii="Arial" w:hAnsi="Arial" w:cs="Arial"/>
          <w:b/>
          <w:bCs/>
          <w:sz w:val="22"/>
          <w:szCs w:val="22"/>
        </w:rPr>
        <w:t>Semi-structured</w:t>
      </w:r>
      <w:r w:rsidR="00A33732" w:rsidRPr="00763FAA">
        <w:rPr>
          <w:rFonts w:ascii="Arial" w:hAnsi="Arial" w:cs="Arial"/>
          <w:b/>
          <w:bCs/>
          <w:sz w:val="22"/>
          <w:szCs w:val="22"/>
        </w:rPr>
        <w:t xml:space="preserve"> </w:t>
      </w:r>
      <w:r w:rsidRPr="00763FAA">
        <w:rPr>
          <w:rFonts w:ascii="Arial" w:hAnsi="Arial" w:cs="Arial"/>
          <w:b/>
          <w:bCs/>
          <w:sz w:val="22"/>
          <w:szCs w:val="22"/>
        </w:rPr>
        <w:t>i</w:t>
      </w:r>
      <w:r w:rsidR="00A33732" w:rsidRPr="00763FAA">
        <w:rPr>
          <w:rFonts w:ascii="Arial" w:hAnsi="Arial" w:cs="Arial"/>
          <w:b/>
          <w:bCs/>
          <w:sz w:val="22"/>
          <w:szCs w:val="22"/>
        </w:rPr>
        <w:t xml:space="preserve">nterview </w:t>
      </w:r>
      <w:r w:rsidRPr="00763FAA">
        <w:rPr>
          <w:rFonts w:ascii="Arial" w:hAnsi="Arial" w:cs="Arial"/>
          <w:b/>
          <w:bCs/>
          <w:sz w:val="22"/>
          <w:szCs w:val="22"/>
        </w:rPr>
        <w:t>g</w:t>
      </w:r>
      <w:r w:rsidR="00A33732" w:rsidRPr="00763FAA">
        <w:rPr>
          <w:rFonts w:ascii="Arial" w:hAnsi="Arial" w:cs="Arial"/>
          <w:b/>
          <w:bCs/>
          <w:sz w:val="22"/>
          <w:szCs w:val="22"/>
        </w:rPr>
        <w:t xml:space="preserve">uide </w:t>
      </w:r>
    </w:p>
    <w:p w14:paraId="65669DAC" w14:textId="77777777" w:rsidR="00A33732" w:rsidRPr="00763FAA" w:rsidRDefault="00A33732" w:rsidP="00114596">
      <w:pPr>
        <w:spacing w:line="276" w:lineRule="auto"/>
        <w:ind w:left="720" w:hanging="360"/>
        <w:rPr>
          <w:rFonts w:ascii="Arial" w:hAnsi="Arial" w:cs="Arial"/>
          <w:sz w:val="22"/>
          <w:szCs w:val="22"/>
        </w:rPr>
      </w:pPr>
    </w:p>
    <w:p w14:paraId="40AA83D1" w14:textId="77777777" w:rsidR="00A33732" w:rsidRPr="00763FAA" w:rsidRDefault="00736609" w:rsidP="00114596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763FAA">
        <w:rPr>
          <w:rFonts w:ascii="Arial" w:hAnsi="Arial" w:cs="Arial"/>
          <w:sz w:val="22"/>
          <w:szCs w:val="22"/>
        </w:rPr>
        <w:t>Can you tell me some of what was going on for you</w:t>
      </w:r>
      <w:r w:rsidR="00C31C63" w:rsidRPr="00763FAA">
        <w:rPr>
          <w:rFonts w:ascii="Arial" w:hAnsi="Arial" w:cs="Arial"/>
          <w:sz w:val="22"/>
          <w:szCs w:val="22"/>
        </w:rPr>
        <w:t xml:space="preserve"> during the COVID-19 pandemic</w:t>
      </w:r>
      <w:r w:rsidRPr="00763FAA">
        <w:rPr>
          <w:rFonts w:ascii="Arial" w:hAnsi="Arial" w:cs="Arial"/>
          <w:sz w:val="22"/>
          <w:szCs w:val="22"/>
        </w:rPr>
        <w:t xml:space="preserve">? </w:t>
      </w:r>
    </w:p>
    <w:p w14:paraId="68439C20" w14:textId="1FEE77DE" w:rsidR="00114596" w:rsidRPr="00763FAA" w:rsidRDefault="00D34EFD" w:rsidP="00114596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color w:val="000000" w:themeColor="text1"/>
          <w:sz w:val="22"/>
          <w:szCs w:val="22"/>
        </w:rPr>
      </w:pPr>
      <w:r w:rsidRPr="00763FAA">
        <w:rPr>
          <w:rFonts w:ascii="Arial" w:hAnsi="Arial" w:cs="Arial"/>
          <w:color w:val="000000" w:themeColor="text1"/>
          <w:sz w:val="22"/>
          <w:szCs w:val="22"/>
        </w:rPr>
        <w:t xml:space="preserve">Probe: </w:t>
      </w:r>
      <w:r w:rsidR="00A33732" w:rsidRPr="00763FAA">
        <w:rPr>
          <w:rFonts w:ascii="Arial" w:hAnsi="Arial" w:cs="Arial"/>
          <w:color w:val="000000" w:themeColor="text1"/>
          <w:sz w:val="22"/>
          <w:szCs w:val="22"/>
        </w:rPr>
        <w:t>Can you describe some of the challenges you faced considering factors like gender, race, class differences, citizenship status, or other intersectional experiences?</w:t>
      </w:r>
    </w:p>
    <w:p w14:paraId="53082776" w14:textId="5434182D" w:rsidR="00114596" w:rsidRPr="00763FAA" w:rsidRDefault="00D34EFD" w:rsidP="00114596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763FAA">
        <w:rPr>
          <w:rFonts w:ascii="Arial" w:hAnsi="Arial" w:cs="Arial"/>
          <w:color w:val="000000" w:themeColor="text1"/>
          <w:sz w:val="22"/>
          <w:szCs w:val="22"/>
        </w:rPr>
        <w:t xml:space="preserve">Probe: </w:t>
      </w:r>
      <w:r w:rsidR="00114596" w:rsidRPr="00763FAA">
        <w:rPr>
          <w:rFonts w:ascii="Arial" w:hAnsi="Arial" w:cs="Arial"/>
          <w:color w:val="000000" w:themeColor="text1"/>
          <w:sz w:val="22"/>
          <w:szCs w:val="22"/>
        </w:rPr>
        <w:t>any barriers to primary health care?</w:t>
      </w:r>
    </w:p>
    <w:p w14:paraId="2616725D" w14:textId="4EB93BF6" w:rsidR="00114596" w:rsidRPr="00763FAA" w:rsidRDefault="00D34EFD" w:rsidP="00114596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763FAA">
        <w:rPr>
          <w:rFonts w:ascii="Arial" w:hAnsi="Arial" w:cs="Arial"/>
          <w:color w:val="000000" w:themeColor="text1"/>
          <w:sz w:val="22"/>
          <w:szCs w:val="22"/>
        </w:rPr>
        <w:t xml:space="preserve">Probe: any </w:t>
      </w:r>
      <w:r w:rsidR="00114596" w:rsidRPr="00763FAA">
        <w:rPr>
          <w:rFonts w:ascii="Arial" w:hAnsi="Arial" w:cs="Arial"/>
          <w:color w:val="000000" w:themeColor="text1"/>
          <w:sz w:val="22"/>
          <w:szCs w:val="22"/>
        </w:rPr>
        <w:t xml:space="preserve">barriers to gender-affirming healthcare? </w:t>
      </w:r>
    </w:p>
    <w:p w14:paraId="389F52D5" w14:textId="7B68D406" w:rsidR="00EC4ABE" w:rsidRPr="00763FAA" w:rsidRDefault="00EC4ABE" w:rsidP="00114596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763FAA">
        <w:rPr>
          <w:rFonts w:ascii="Arial" w:hAnsi="Arial" w:cs="Arial"/>
          <w:sz w:val="22"/>
          <w:szCs w:val="22"/>
        </w:rPr>
        <w:t xml:space="preserve">During the past year or so, COVID-19 vaccines became available </w:t>
      </w:r>
      <w:proofErr w:type="gramStart"/>
      <w:r w:rsidRPr="00763FAA">
        <w:rPr>
          <w:rFonts w:ascii="Arial" w:hAnsi="Arial" w:cs="Arial"/>
          <w:sz w:val="22"/>
          <w:szCs w:val="22"/>
        </w:rPr>
        <w:t>as a way to</w:t>
      </w:r>
      <w:proofErr w:type="gramEnd"/>
      <w:r w:rsidRPr="00763FAA">
        <w:rPr>
          <w:rFonts w:ascii="Arial" w:hAnsi="Arial" w:cs="Arial"/>
          <w:sz w:val="22"/>
          <w:szCs w:val="22"/>
        </w:rPr>
        <w:t xml:space="preserve"> protect oneself. </w:t>
      </w:r>
      <w:r w:rsidR="002F2E6D">
        <w:rPr>
          <w:rFonts w:ascii="Arial" w:hAnsi="Arial" w:cs="Arial"/>
          <w:sz w:val="22"/>
          <w:szCs w:val="22"/>
        </w:rPr>
        <w:t>Please share</w:t>
      </w:r>
      <w:r w:rsidRPr="00763FAA">
        <w:rPr>
          <w:rFonts w:ascii="Arial" w:hAnsi="Arial" w:cs="Arial"/>
          <w:sz w:val="22"/>
          <w:szCs w:val="22"/>
        </w:rPr>
        <w:t xml:space="preserve"> your thoughts on the COVID-19 vaccine.  </w:t>
      </w:r>
    </w:p>
    <w:p w14:paraId="71B67F96" w14:textId="42267AA3" w:rsidR="00114596" w:rsidRPr="00763FAA" w:rsidRDefault="00C07157" w:rsidP="002F2E6D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robe: </w:t>
      </w:r>
      <w:r w:rsidR="00114596" w:rsidRPr="00763FAA">
        <w:rPr>
          <w:rFonts w:ascii="Arial" w:hAnsi="Arial" w:cs="Arial"/>
          <w:sz w:val="22"/>
          <w:szCs w:val="22"/>
        </w:rPr>
        <w:t>You are free to answer or not, but have you been vaccinated or not?</w:t>
      </w:r>
    </w:p>
    <w:p w14:paraId="014988DE" w14:textId="5DA75786" w:rsidR="00114596" w:rsidRPr="00763FAA" w:rsidRDefault="00C07157" w:rsidP="00114596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robe: </w:t>
      </w:r>
      <w:r w:rsidR="00114596" w:rsidRPr="00763FAA">
        <w:rPr>
          <w:rFonts w:ascii="Arial" w:hAnsi="Arial" w:cs="Arial"/>
          <w:sz w:val="22"/>
          <w:szCs w:val="22"/>
        </w:rPr>
        <w:t>How many doses have you had?</w:t>
      </w:r>
    </w:p>
    <w:p w14:paraId="7D146B5C" w14:textId="77777777" w:rsidR="00114596" w:rsidRPr="00763FAA" w:rsidRDefault="00114596" w:rsidP="00D34EFD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763FAA">
        <w:rPr>
          <w:rFonts w:ascii="Arial" w:hAnsi="Arial" w:cs="Arial"/>
          <w:sz w:val="22"/>
          <w:szCs w:val="22"/>
        </w:rPr>
        <w:t>What are your thoughts on specific barriers to COVID-19 vaccination affecting your community/communities?</w:t>
      </w:r>
    </w:p>
    <w:p w14:paraId="1367A9E7" w14:textId="77777777" w:rsidR="00114596" w:rsidRPr="00763FAA" w:rsidRDefault="00114596" w:rsidP="00D34EFD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763FAA">
        <w:rPr>
          <w:rFonts w:ascii="Arial" w:hAnsi="Arial" w:cs="Arial"/>
          <w:sz w:val="22"/>
          <w:szCs w:val="22"/>
        </w:rPr>
        <w:t xml:space="preserve">What factors of the vaccine itself are/were most important to you in making your decision about vaccination? </w:t>
      </w:r>
    </w:p>
    <w:p w14:paraId="0AEDBD24" w14:textId="77777777" w:rsidR="00114596" w:rsidRPr="00763FAA" w:rsidRDefault="00114596" w:rsidP="00D34EFD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763FAA">
        <w:rPr>
          <w:rFonts w:ascii="Arial" w:hAnsi="Arial" w:cs="Arial"/>
          <w:sz w:val="22"/>
          <w:szCs w:val="22"/>
        </w:rPr>
        <w:t>Who would you trust the most to recommend the vaccine to you and why?</w:t>
      </w:r>
    </w:p>
    <w:p w14:paraId="7858620D" w14:textId="74A39F03" w:rsidR="00114596" w:rsidRPr="00763FAA" w:rsidRDefault="00114596" w:rsidP="0005535C">
      <w:pPr>
        <w:pStyle w:val="ListParagraph"/>
        <w:numPr>
          <w:ilvl w:val="0"/>
          <w:numId w:val="1"/>
        </w:numPr>
        <w:spacing w:after="160" w:line="276" w:lineRule="auto"/>
        <w:rPr>
          <w:rFonts w:ascii="Arial" w:hAnsi="Arial" w:cs="Arial"/>
          <w:sz w:val="22"/>
          <w:szCs w:val="22"/>
        </w:rPr>
      </w:pPr>
      <w:r w:rsidRPr="00763FAA">
        <w:rPr>
          <w:rFonts w:ascii="Arial" w:hAnsi="Arial" w:cs="Arial"/>
          <w:sz w:val="22"/>
          <w:szCs w:val="22"/>
        </w:rPr>
        <w:t>If we were to have another pandemic, what supports and services would you hope we would have in place for vaccine distribution?</w:t>
      </w:r>
    </w:p>
    <w:p w14:paraId="1AB23148" w14:textId="493E432B" w:rsidR="00DC1720" w:rsidRPr="00763FAA" w:rsidRDefault="00114596" w:rsidP="00114596">
      <w:pPr>
        <w:pStyle w:val="ListParagraph"/>
        <w:numPr>
          <w:ilvl w:val="0"/>
          <w:numId w:val="1"/>
        </w:numPr>
        <w:spacing w:after="160" w:line="276" w:lineRule="auto"/>
        <w:rPr>
          <w:rFonts w:ascii="Arial" w:hAnsi="Arial" w:cs="Arial"/>
          <w:sz w:val="22"/>
          <w:szCs w:val="22"/>
        </w:rPr>
      </w:pPr>
      <w:r w:rsidRPr="00763FAA">
        <w:rPr>
          <w:rFonts w:ascii="Arial" w:hAnsi="Arial" w:cs="Arial"/>
          <w:sz w:val="22"/>
          <w:szCs w:val="22"/>
        </w:rPr>
        <w:t xml:space="preserve">Is there anything else you want to share about your experience with the pandemic? </w:t>
      </w:r>
    </w:p>
    <w:sectPr w:rsidR="00DC1720" w:rsidRPr="00763FAA" w:rsidSect="008F616C">
      <w:headerReference w:type="even" r:id="rId8"/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48B34" w14:textId="77777777" w:rsidR="00457B37" w:rsidRDefault="00457B37" w:rsidP="00DE1E61">
      <w:r>
        <w:separator/>
      </w:r>
    </w:p>
  </w:endnote>
  <w:endnote w:type="continuationSeparator" w:id="0">
    <w:p w14:paraId="7FF8D918" w14:textId="77777777" w:rsidR="00457B37" w:rsidRDefault="00457B37" w:rsidP="00DE1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D5D30" w14:textId="77777777" w:rsidR="00457B37" w:rsidRDefault="00457B37" w:rsidP="00DE1E61">
      <w:r>
        <w:separator/>
      </w:r>
    </w:p>
  </w:footnote>
  <w:footnote w:type="continuationSeparator" w:id="0">
    <w:p w14:paraId="21350243" w14:textId="77777777" w:rsidR="00457B37" w:rsidRDefault="00457B37" w:rsidP="00DE1E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843854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4F5DF95" w14:textId="3AC9921A" w:rsidR="00DE1E61" w:rsidRDefault="00DE1E61" w:rsidP="00DE1E6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C9FCD9" w14:textId="77777777" w:rsidR="00DE1E61" w:rsidRDefault="00DE1E61" w:rsidP="00DE1E6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EA2E5" w14:textId="2F54328D" w:rsidR="00DE1E61" w:rsidRPr="00F80CEF" w:rsidRDefault="00F80CEF" w:rsidP="00763153">
    <w:pPr>
      <w:pStyle w:val="Header"/>
      <w:rPr>
        <w:rFonts w:asciiTheme="minorBidi" w:hAnsiTheme="minorBidi"/>
        <w:sz w:val="22"/>
        <w:szCs w:val="22"/>
      </w:rPr>
    </w:pPr>
    <w:r w:rsidRPr="00F80CEF">
      <w:rPr>
        <w:rFonts w:asciiTheme="minorBidi" w:hAnsiTheme="minorBidi"/>
        <w:sz w:val="22"/>
        <w:szCs w:val="22"/>
      </w:rPr>
      <w:t>Supplemental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3016A"/>
    <w:multiLevelType w:val="hybridMultilevel"/>
    <w:tmpl w:val="DC3ED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72830"/>
    <w:multiLevelType w:val="hybridMultilevel"/>
    <w:tmpl w:val="F3940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2429C0"/>
    <w:multiLevelType w:val="hybridMultilevel"/>
    <w:tmpl w:val="EE4A46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B3088E"/>
    <w:multiLevelType w:val="hybridMultilevel"/>
    <w:tmpl w:val="4FF26E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C4242"/>
    <w:multiLevelType w:val="hybridMultilevel"/>
    <w:tmpl w:val="4C78E758"/>
    <w:lvl w:ilvl="0" w:tplc="882693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8B490A"/>
    <w:multiLevelType w:val="hybridMultilevel"/>
    <w:tmpl w:val="90323E8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51A0861"/>
    <w:multiLevelType w:val="hybridMultilevel"/>
    <w:tmpl w:val="783646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34145E"/>
    <w:multiLevelType w:val="hybridMultilevel"/>
    <w:tmpl w:val="00B473AA"/>
    <w:lvl w:ilvl="0" w:tplc="37B81A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BC3441"/>
    <w:multiLevelType w:val="hybridMultilevel"/>
    <w:tmpl w:val="74DC8D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BFF5370"/>
    <w:multiLevelType w:val="hybridMultilevel"/>
    <w:tmpl w:val="F3B4F4C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820DFB"/>
    <w:multiLevelType w:val="hybridMultilevel"/>
    <w:tmpl w:val="FBBAC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376BBE"/>
    <w:multiLevelType w:val="hybridMultilevel"/>
    <w:tmpl w:val="DE96DB2C"/>
    <w:lvl w:ilvl="0" w:tplc="70E8FF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2582651">
    <w:abstractNumId w:val="1"/>
  </w:num>
  <w:num w:numId="2" w16cid:durableId="1838885539">
    <w:abstractNumId w:val="6"/>
  </w:num>
  <w:num w:numId="3" w16cid:durableId="1919367966">
    <w:abstractNumId w:val="9"/>
  </w:num>
  <w:num w:numId="4" w16cid:durableId="1919711422">
    <w:abstractNumId w:val="4"/>
  </w:num>
  <w:num w:numId="5" w16cid:durableId="2028748541">
    <w:abstractNumId w:val="2"/>
  </w:num>
  <w:num w:numId="6" w16cid:durableId="758334122">
    <w:abstractNumId w:val="11"/>
  </w:num>
  <w:num w:numId="7" w16cid:durableId="2094473396">
    <w:abstractNumId w:val="7"/>
  </w:num>
  <w:num w:numId="8" w16cid:durableId="143356184">
    <w:abstractNumId w:val="3"/>
  </w:num>
  <w:num w:numId="9" w16cid:durableId="741029233">
    <w:abstractNumId w:val="8"/>
  </w:num>
  <w:num w:numId="10" w16cid:durableId="2021616162">
    <w:abstractNumId w:val="5"/>
  </w:num>
  <w:num w:numId="11" w16cid:durableId="445006451">
    <w:abstractNumId w:val="10"/>
  </w:num>
  <w:num w:numId="12" w16cid:durableId="56563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5E8"/>
    <w:rsid w:val="00024CC5"/>
    <w:rsid w:val="0005535C"/>
    <w:rsid w:val="0005645B"/>
    <w:rsid w:val="0005687C"/>
    <w:rsid w:val="00071023"/>
    <w:rsid w:val="00076BCB"/>
    <w:rsid w:val="00083EC6"/>
    <w:rsid w:val="000873B6"/>
    <w:rsid w:val="000969FF"/>
    <w:rsid w:val="000A7BF8"/>
    <w:rsid w:val="000B39D3"/>
    <w:rsid w:val="000B6611"/>
    <w:rsid w:val="000B6A7C"/>
    <w:rsid w:val="000D12B7"/>
    <w:rsid w:val="000D2BD7"/>
    <w:rsid w:val="00106FDC"/>
    <w:rsid w:val="00114596"/>
    <w:rsid w:val="00130CA9"/>
    <w:rsid w:val="00132679"/>
    <w:rsid w:val="001747F2"/>
    <w:rsid w:val="001964A4"/>
    <w:rsid w:val="00197C72"/>
    <w:rsid w:val="001B1C01"/>
    <w:rsid w:val="001C5433"/>
    <w:rsid w:val="0020529B"/>
    <w:rsid w:val="00224D9C"/>
    <w:rsid w:val="002311F0"/>
    <w:rsid w:val="00244556"/>
    <w:rsid w:val="00247C57"/>
    <w:rsid w:val="00254CBB"/>
    <w:rsid w:val="00267214"/>
    <w:rsid w:val="0027459E"/>
    <w:rsid w:val="00285E53"/>
    <w:rsid w:val="002900EA"/>
    <w:rsid w:val="00293E35"/>
    <w:rsid w:val="00294C2B"/>
    <w:rsid w:val="002A3927"/>
    <w:rsid w:val="002A5ACE"/>
    <w:rsid w:val="002B4A2C"/>
    <w:rsid w:val="002B5087"/>
    <w:rsid w:val="002F1962"/>
    <w:rsid w:val="002F2E6D"/>
    <w:rsid w:val="00302586"/>
    <w:rsid w:val="00302643"/>
    <w:rsid w:val="00303691"/>
    <w:rsid w:val="003224A9"/>
    <w:rsid w:val="00323E40"/>
    <w:rsid w:val="003249C1"/>
    <w:rsid w:val="00370FCE"/>
    <w:rsid w:val="00392C4A"/>
    <w:rsid w:val="00394C6E"/>
    <w:rsid w:val="003A6EFE"/>
    <w:rsid w:val="003F67A7"/>
    <w:rsid w:val="00405663"/>
    <w:rsid w:val="00407B9B"/>
    <w:rsid w:val="00434C0E"/>
    <w:rsid w:val="00457B37"/>
    <w:rsid w:val="00492A0C"/>
    <w:rsid w:val="00494609"/>
    <w:rsid w:val="00496C6D"/>
    <w:rsid w:val="004B0354"/>
    <w:rsid w:val="004B74E3"/>
    <w:rsid w:val="004D34E5"/>
    <w:rsid w:val="004D6AFE"/>
    <w:rsid w:val="005031B6"/>
    <w:rsid w:val="0051206E"/>
    <w:rsid w:val="005142C7"/>
    <w:rsid w:val="0052042B"/>
    <w:rsid w:val="00524E22"/>
    <w:rsid w:val="005317AA"/>
    <w:rsid w:val="00533622"/>
    <w:rsid w:val="00536855"/>
    <w:rsid w:val="00537131"/>
    <w:rsid w:val="0053742E"/>
    <w:rsid w:val="00564871"/>
    <w:rsid w:val="0057186C"/>
    <w:rsid w:val="00597041"/>
    <w:rsid w:val="005A298E"/>
    <w:rsid w:val="005D5CC1"/>
    <w:rsid w:val="005D7C9E"/>
    <w:rsid w:val="005E0B1B"/>
    <w:rsid w:val="005E2D9A"/>
    <w:rsid w:val="005F4A03"/>
    <w:rsid w:val="005F73C4"/>
    <w:rsid w:val="00611570"/>
    <w:rsid w:val="00620588"/>
    <w:rsid w:val="0062526C"/>
    <w:rsid w:val="006439C3"/>
    <w:rsid w:val="00646030"/>
    <w:rsid w:val="00655356"/>
    <w:rsid w:val="00655E8E"/>
    <w:rsid w:val="00664E0F"/>
    <w:rsid w:val="00680C09"/>
    <w:rsid w:val="006929B6"/>
    <w:rsid w:val="00694074"/>
    <w:rsid w:val="006B6189"/>
    <w:rsid w:val="006C1B72"/>
    <w:rsid w:val="006D3770"/>
    <w:rsid w:val="006F3FE9"/>
    <w:rsid w:val="006F650C"/>
    <w:rsid w:val="006F7097"/>
    <w:rsid w:val="0070777B"/>
    <w:rsid w:val="00722523"/>
    <w:rsid w:val="00722544"/>
    <w:rsid w:val="00736609"/>
    <w:rsid w:val="00763153"/>
    <w:rsid w:val="00763FAA"/>
    <w:rsid w:val="007839CA"/>
    <w:rsid w:val="00792B0B"/>
    <w:rsid w:val="007A20B4"/>
    <w:rsid w:val="007A6B25"/>
    <w:rsid w:val="007D0722"/>
    <w:rsid w:val="007D5532"/>
    <w:rsid w:val="007E1542"/>
    <w:rsid w:val="007E3155"/>
    <w:rsid w:val="007F4E1E"/>
    <w:rsid w:val="008030BA"/>
    <w:rsid w:val="00806E13"/>
    <w:rsid w:val="0084240D"/>
    <w:rsid w:val="0084384D"/>
    <w:rsid w:val="008508C5"/>
    <w:rsid w:val="0087123A"/>
    <w:rsid w:val="00874754"/>
    <w:rsid w:val="008818A0"/>
    <w:rsid w:val="0088243F"/>
    <w:rsid w:val="008A20F6"/>
    <w:rsid w:val="008B13A2"/>
    <w:rsid w:val="008B31ED"/>
    <w:rsid w:val="008B4468"/>
    <w:rsid w:val="008B5E7C"/>
    <w:rsid w:val="008C0F36"/>
    <w:rsid w:val="008C410F"/>
    <w:rsid w:val="008C4DC8"/>
    <w:rsid w:val="008F0B1B"/>
    <w:rsid w:val="008F2BD7"/>
    <w:rsid w:val="008F616C"/>
    <w:rsid w:val="0090401B"/>
    <w:rsid w:val="00924523"/>
    <w:rsid w:val="009308B2"/>
    <w:rsid w:val="009534B9"/>
    <w:rsid w:val="00991E0F"/>
    <w:rsid w:val="0099456C"/>
    <w:rsid w:val="00995F37"/>
    <w:rsid w:val="009C0E29"/>
    <w:rsid w:val="009C69F3"/>
    <w:rsid w:val="009D538A"/>
    <w:rsid w:val="009E4F3E"/>
    <w:rsid w:val="009E7B3B"/>
    <w:rsid w:val="009F083D"/>
    <w:rsid w:val="009F108A"/>
    <w:rsid w:val="009F1ED4"/>
    <w:rsid w:val="00A33732"/>
    <w:rsid w:val="00A36624"/>
    <w:rsid w:val="00A571DD"/>
    <w:rsid w:val="00A72FC9"/>
    <w:rsid w:val="00A778D8"/>
    <w:rsid w:val="00A87D07"/>
    <w:rsid w:val="00A9195E"/>
    <w:rsid w:val="00AA15F8"/>
    <w:rsid w:val="00AA2F5B"/>
    <w:rsid w:val="00AB2863"/>
    <w:rsid w:val="00AC4C0C"/>
    <w:rsid w:val="00AC6D4F"/>
    <w:rsid w:val="00AC739B"/>
    <w:rsid w:val="00B04457"/>
    <w:rsid w:val="00B10CB2"/>
    <w:rsid w:val="00B153E2"/>
    <w:rsid w:val="00B34606"/>
    <w:rsid w:val="00B34EEA"/>
    <w:rsid w:val="00B4089F"/>
    <w:rsid w:val="00B516D7"/>
    <w:rsid w:val="00B70D4C"/>
    <w:rsid w:val="00B8176E"/>
    <w:rsid w:val="00B82B29"/>
    <w:rsid w:val="00BC09B8"/>
    <w:rsid w:val="00BD166D"/>
    <w:rsid w:val="00BF59CC"/>
    <w:rsid w:val="00C057D5"/>
    <w:rsid w:val="00C07157"/>
    <w:rsid w:val="00C21A48"/>
    <w:rsid w:val="00C22FC5"/>
    <w:rsid w:val="00C25C54"/>
    <w:rsid w:val="00C31C63"/>
    <w:rsid w:val="00C53575"/>
    <w:rsid w:val="00C55058"/>
    <w:rsid w:val="00C604A3"/>
    <w:rsid w:val="00C61E3F"/>
    <w:rsid w:val="00C66A79"/>
    <w:rsid w:val="00C75220"/>
    <w:rsid w:val="00C9739F"/>
    <w:rsid w:val="00CB016F"/>
    <w:rsid w:val="00CB092F"/>
    <w:rsid w:val="00CE07E3"/>
    <w:rsid w:val="00CE71A7"/>
    <w:rsid w:val="00D01ECE"/>
    <w:rsid w:val="00D23573"/>
    <w:rsid w:val="00D32023"/>
    <w:rsid w:val="00D34EFD"/>
    <w:rsid w:val="00D355E8"/>
    <w:rsid w:val="00D4555F"/>
    <w:rsid w:val="00D51A27"/>
    <w:rsid w:val="00D52F37"/>
    <w:rsid w:val="00D63BB2"/>
    <w:rsid w:val="00D65810"/>
    <w:rsid w:val="00DA09CB"/>
    <w:rsid w:val="00DB60A1"/>
    <w:rsid w:val="00DC1720"/>
    <w:rsid w:val="00DD3049"/>
    <w:rsid w:val="00DD415E"/>
    <w:rsid w:val="00DE1E61"/>
    <w:rsid w:val="00DE2DA4"/>
    <w:rsid w:val="00DE42F0"/>
    <w:rsid w:val="00DE777D"/>
    <w:rsid w:val="00E157F7"/>
    <w:rsid w:val="00E1581D"/>
    <w:rsid w:val="00E168AE"/>
    <w:rsid w:val="00E17FBA"/>
    <w:rsid w:val="00E2472A"/>
    <w:rsid w:val="00E2777C"/>
    <w:rsid w:val="00E33573"/>
    <w:rsid w:val="00E5690A"/>
    <w:rsid w:val="00E63BF3"/>
    <w:rsid w:val="00E92CE9"/>
    <w:rsid w:val="00E93EED"/>
    <w:rsid w:val="00E97F9C"/>
    <w:rsid w:val="00EA1D4F"/>
    <w:rsid w:val="00EB2342"/>
    <w:rsid w:val="00EB2F24"/>
    <w:rsid w:val="00EC4ABE"/>
    <w:rsid w:val="00ED0178"/>
    <w:rsid w:val="00F05ED2"/>
    <w:rsid w:val="00F16577"/>
    <w:rsid w:val="00F35AF7"/>
    <w:rsid w:val="00F41D2D"/>
    <w:rsid w:val="00F44C69"/>
    <w:rsid w:val="00F4781B"/>
    <w:rsid w:val="00F52CAF"/>
    <w:rsid w:val="00F60BC7"/>
    <w:rsid w:val="00F67564"/>
    <w:rsid w:val="00F80CEF"/>
    <w:rsid w:val="00F865AE"/>
    <w:rsid w:val="00FA715D"/>
    <w:rsid w:val="00FA7B68"/>
    <w:rsid w:val="00FD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FFB728"/>
  <w15:chartTrackingRefBased/>
  <w15:docId w15:val="{CE07DE2A-09C5-AB49-85CB-47B34D2D5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5E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34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4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4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4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4E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34E5"/>
  </w:style>
  <w:style w:type="paragraph" w:styleId="BalloonText">
    <w:name w:val="Balloon Text"/>
    <w:basedOn w:val="Normal"/>
    <w:link w:val="BalloonTextChar"/>
    <w:uiPriority w:val="99"/>
    <w:semiHidden/>
    <w:unhideWhenUsed/>
    <w:rsid w:val="00AA2F5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F5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1E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1E61"/>
  </w:style>
  <w:style w:type="character" w:styleId="PageNumber">
    <w:name w:val="page number"/>
    <w:basedOn w:val="DefaultParagraphFont"/>
    <w:uiPriority w:val="99"/>
    <w:semiHidden/>
    <w:unhideWhenUsed/>
    <w:rsid w:val="00DE1E61"/>
  </w:style>
  <w:style w:type="paragraph" w:styleId="Footer">
    <w:name w:val="footer"/>
    <w:basedOn w:val="Normal"/>
    <w:link w:val="FooterChar"/>
    <w:uiPriority w:val="99"/>
    <w:unhideWhenUsed/>
    <w:rsid w:val="00DE1E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1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BA6562-8EA8-2D46-BC38-15644481C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Charmaine Williams</dc:creator>
  <cp:keywords/>
  <dc:description/>
  <cp:lastModifiedBy>Suchon Tepjan</cp:lastModifiedBy>
  <cp:revision>2</cp:revision>
  <dcterms:created xsi:type="dcterms:W3CDTF">2023-07-14T11:49:00Z</dcterms:created>
  <dcterms:modified xsi:type="dcterms:W3CDTF">2023-07-14T11:49:00Z</dcterms:modified>
</cp:coreProperties>
</file>